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CFCA3" w14:textId="11E4A306" w:rsidR="00CE0BE9" w:rsidRPr="00593198" w:rsidRDefault="00CE0BE9">
      <w:p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Search Terms:</w:t>
      </w:r>
    </w:p>
    <w:p w14:paraId="47D533D0" w14:textId="6E7CB260" w:rsidR="00235FA7" w:rsidRPr="00593198" w:rsidRDefault="00CE0BE9" w:rsidP="00235F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Oral and maxillofac</w:t>
      </w:r>
      <w:r w:rsidR="004440AE" w:rsidRPr="00593198">
        <w:rPr>
          <w:rFonts w:ascii="Times New Roman" w:hAnsi="Times New Roman" w:cs="Times New Roman"/>
          <w:b/>
        </w:rPr>
        <w:t>ial surgery</w:t>
      </w:r>
      <w:r w:rsidR="00235FA7" w:rsidRPr="00593198">
        <w:rPr>
          <w:rFonts w:ascii="Times New Roman" w:hAnsi="Times New Roman" w:cs="Times New Roman"/>
          <w:b/>
        </w:rPr>
        <w:t>:</w:t>
      </w:r>
    </w:p>
    <w:p w14:paraId="7B8FAE7D" w14:textId="77777777" w:rsidR="00156AF8" w:rsidRPr="00593198" w:rsidRDefault="00156AF8" w:rsidP="00156AF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Maxillofacial Surgery</w:t>
      </w:r>
    </w:p>
    <w:p w14:paraId="5225E9F8" w14:textId="77777777" w:rsidR="00156AF8" w:rsidRPr="00593198" w:rsidRDefault="00156AF8" w:rsidP="00156AF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y, Maxillofacial</w:t>
      </w:r>
    </w:p>
    <w:p w14:paraId="138DB2FA" w14:textId="77777777" w:rsidR="00156AF8" w:rsidRPr="00593198" w:rsidRDefault="00156AF8" w:rsidP="00156AF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Oral Surgery</w:t>
      </w:r>
    </w:p>
    <w:p w14:paraId="40D3F793" w14:textId="3E17D92B" w:rsidR="00156AF8" w:rsidRPr="00593198" w:rsidRDefault="00156AF8" w:rsidP="00156AF8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proofErr w:type="spellStart"/>
      <w:r w:rsidRPr="00593198">
        <w:rPr>
          <w:rFonts w:ascii="Times New Roman" w:hAnsi="Times New Roman" w:cs="Times New Roman"/>
        </w:rPr>
        <w:t>Exodontics</w:t>
      </w:r>
      <w:proofErr w:type="spellEnd"/>
    </w:p>
    <w:p w14:paraId="576B4F0A" w14:textId="5939121F" w:rsidR="004440AE" w:rsidRPr="00593198" w:rsidRDefault="00156AF8" w:rsidP="00C12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Maxillofacial o</w:t>
      </w:r>
      <w:r w:rsidR="004440AE" w:rsidRPr="00593198">
        <w:rPr>
          <w:rFonts w:ascii="Times New Roman" w:hAnsi="Times New Roman" w:cs="Times New Roman"/>
          <w:b/>
        </w:rPr>
        <w:t>rthognathic surgery</w:t>
      </w:r>
      <w:r w:rsidRPr="00593198">
        <w:rPr>
          <w:rFonts w:ascii="Times New Roman" w:hAnsi="Times New Roman" w:cs="Times New Roman"/>
          <w:b/>
        </w:rPr>
        <w:t>:</w:t>
      </w:r>
    </w:p>
    <w:p w14:paraId="7CD51020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Orthognathic Surgical Procedure</w:t>
      </w:r>
    </w:p>
    <w:p w14:paraId="14D8838E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Procedure, Orthognathic Surgical</w:t>
      </w:r>
    </w:p>
    <w:p w14:paraId="513B8FAA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Procedures, Orthognathic Surgical</w:t>
      </w:r>
    </w:p>
    <w:p w14:paraId="7503459F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ical Procedure, Orthognathic</w:t>
      </w:r>
    </w:p>
    <w:p w14:paraId="1992CEF0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ical Procedures, Orthognathic</w:t>
      </w:r>
    </w:p>
    <w:p w14:paraId="30198F80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Jaw Surgery</w:t>
      </w:r>
    </w:p>
    <w:p w14:paraId="5FA2F1D2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Jaw Surgeries</w:t>
      </w:r>
    </w:p>
    <w:p w14:paraId="0923FAB5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ies, Jaw</w:t>
      </w:r>
    </w:p>
    <w:p w14:paraId="44559711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y, Jaw</w:t>
      </w:r>
    </w:p>
    <w:p w14:paraId="2291528D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Maxillo-Mandibular Surgery</w:t>
      </w:r>
    </w:p>
    <w:p w14:paraId="3C18A9DD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spellStart"/>
      <w:r w:rsidRPr="00593198">
        <w:rPr>
          <w:rFonts w:ascii="Times New Roman" w:hAnsi="Times New Roman" w:cs="Times New Roman"/>
        </w:rPr>
        <w:t>Maxillo</w:t>
      </w:r>
      <w:proofErr w:type="spellEnd"/>
      <w:r w:rsidRPr="00593198">
        <w:rPr>
          <w:rFonts w:ascii="Times New Roman" w:hAnsi="Times New Roman" w:cs="Times New Roman"/>
        </w:rPr>
        <w:t xml:space="preserve"> Mandibular Surgery</w:t>
      </w:r>
    </w:p>
    <w:p w14:paraId="1939576F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Maxillo-Mandibular Surgeries</w:t>
      </w:r>
    </w:p>
    <w:p w14:paraId="47DBF020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ies, Maxillo-Mandibular</w:t>
      </w:r>
    </w:p>
    <w:p w14:paraId="5B97DB4F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y, Maxillo-Mandibular</w:t>
      </w:r>
    </w:p>
    <w:p w14:paraId="6BC53DD0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Maxillofacial Orthognathic Surgery</w:t>
      </w:r>
    </w:p>
    <w:p w14:paraId="08E145C8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Maxillofacial Orthognathic Surgeries</w:t>
      </w:r>
    </w:p>
    <w:p w14:paraId="453ECED1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Orthognathic Surgeries, Maxillofacial</w:t>
      </w:r>
    </w:p>
    <w:p w14:paraId="1590F481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Orthognathic Surgery, Maxillofacial</w:t>
      </w:r>
    </w:p>
    <w:p w14:paraId="7500C4C3" w14:textId="77777777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ies, Maxillofacial Orthognathic</w:t>
      </w:r>
    </w:p>
    <w:p w14:paraId="6987CD9F" w14:textId="39896D1E" w:rsidR="00156AF8" w:rsidRPr="00593198" w:rsidRDefault="00156AF8" w:rsidP="00156AF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Surgery, Maxillofacial Orthognathic</w:t>
      </w:r>
    </w:p>
    <w:p w14:paraId="2C177C11" w14:textId="0CB1841D" w:rsidR="004440AE" w:rsidRPr="00593198" w:rsidRDefault="002918A4" w:rsidP="00C12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Throat</w:t>
      </w:r>
      <w:r w:rsidR="00FA12A7" w:rsidRPr="00593198">
        <w:rPr>
          <w:rFonts w:ascii="Times New Roman" w:hAnsi="Times New Roman" w:cs="Times New Roman"/>
          <w:b/>
        </w:rPr>
        <w:t>, pharynx, pharyngeal:</w:t>
      </w:r>
    </w:p>
    <w:p w14:paraId="065487AF" w14:textId="77777777" w:rsidR="0038464E" w:rsidRPr="00593198" w:rsidRDefault="0038464E" w:rsidP="0038464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proofErr w:type="spellStart"/>
      <w:r w:rsidRPr="00593198">
        <w:rPr>
          <w:rFonts w:ascii="Times New Roman" w:hAnsi="Times New Roman" w:cs="Times New Roman"/>
        </w:rPr>
        <w:t>Pharynxs</w:t>
      </w:r>
      <w:proofErr w:type="spellEnd"/>
    </w:p>
    <w:p w14:paraId="73E5F19A" w14:textId="77777777" w:rsidR="0038464E" w:rsidRPr="00593198" w:rsidRDefault="0038464E" w:rsidP="0038464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Throat</w:t>
      </w:r>
    </w:p>
    <w:p w14:paraId="06AA68B7" w14:textId="5772A784" w:rsidR="0038464E" w:rsidRPr="00593198" w:rsidRDefault="0038464E" w:rsidP="0038464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Throats</w:t>
      </w:r>
    </w:p>
    <w:p w14:paraId="58216D47" w14:textId="67ABC110" w:rsidR="004440AE" w:rsidRPr="00593198" w:rsidRDefault="004440AE" w:rsidP="00C12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Oropharynx, oropharyngeal</w:t>
      </w:r>
      <w:r w:rsidR="0038464E" w:rsidRPr="00593198">
        <w:rPr>
          <w:rFonts w:ascii="Times New Roman" w:hAnsi="Times New Roman" w:cs="Times New Roman"/>
          <w:b/>
        </w:rPr>
        <w:t>:</w:t>
      </w:r>
    </w:p>
    <w:p w14:paraId="431A6532" w14:textId="2E407A30" w:rsidR="0038464E" w:rsidRPr="00593198" w:rsidRDefault="0038464E" w:rsidP="0038464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proofErr w:type="spellStart"/>
      <w:r w:rsidRPr="00593198">
        <w:rPr>
          <w:rFonts w:ascii="Times New Roman" w:hAnsi="Times New Roman" w:cs="Times New Roman"/>
        </w:rPr>
        <w:t>Oropharynxs</w:t>
      </w:r>
      <w:proofErr w:type="spellEnd"/>
    </w:p>
    <w:p w14:paraId="2859837F" w14:textId="6FA9BADA" w:rsidR="004440AE" w:rsidRPr="00593198" w:rsidRDefault="004440AE" w:rsidP="00C123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proofErr w:type="gramStart"/>
      <w:r w:rsidRPr="00593198">
        <w:rPr>
          <w:rFonts w:ascii="Times New Roman" w:hAnsi="Times New Roman" w:cs="Times New Roman"/>
          <w:b/>
        </w:rPr>
        <w:t>Pack</w:t>
      </w:r>
      <w:r w:rsidR="00203398" w:rsidRPr="00593198">
        <w:rPr>
          <w:rFonts w:ascii="Times New Roman" w:hAnsi="Times New Roman" w:cs="Times New Roman"/>
          <w:b/>
        </w:rPr>
        <w:t xml:space="preserve"> ??</w:t>
      </w:r>
      <w:proofErr w:type="gramEnd"/>
    </w:p>
    <w:p w14:paraId="407BD82B" w14:textId="6C34F458" w:rsidR="00CE0BE9" w:rsidRPr="00593198" w:rsidRDefault="00CE0BE9">
      <w:pPr>
        <w:rPr>
          <w:rFonts w:ascii="Times New Roman" w:hAnsi="Times New Roman" w:cs="Times New Roman"/>
        </w:rPr>
      </w:pPr>
    </w:p>
    <w:p w14:paraId="468EBC1E" w14:textId="02AA6DBE" w:rsidR="004440AE" w:rsidRPr="00593198" w:rsidRDefault="004440AE">
      <w:p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Search St</w:t>
      </w:r>
      <w:r w:rsidR="00F32EF2">
        <w:rPr>
          <w:rFonts w:ascii="Times New Roman" w:hAnsi="Times New Roman" w:cs="Times New Roman"/>
          <w:b/>
        </w:rPr>
        <w:t>rategy</w:t>
      </w:r>
      <w:r w:rsidRPr="00593198">
        <w:rPr>
          <w:rFonts w:ascii="Times New Roman" w:hAnsi="Times New Roman" w:cs="Times New Roman"/>
          <w:b/>
        </w:rPr>
        <w:t>:</w:t>
      </w:r>
    </w:p>
    <w:p w14:paraId="12BE1D47" w14:textId="77777777" w:rsidR="00B9719A" w:rsidRPr="00593198" w:rsidRDefault="00335C7C">
      <w:pPr>
        <w:rPr>
          <w:rFonts w:ascii="Times New Roman" w:hAnsi="Times New Roman" w:cs="Times New Roman"/>
          <w:b/>
        </w:rPr>
      </w:pPr>
      <w:proofErr w:type="spellStart"/>
      <w:r w:rsidRPr="00593198">
        <w:rPr>
          <w:rFonts w:ascii="Times New Roman" w:hAnsi="Times New Roman" w:cs="Times New Roman"/>
          <w:b/>
        </w:rPr>
        <w:t>Pubmed</w:t>
      </w:r>
      <w:proofErr w:type="spellEnd"/>
      <w:r w:rsidRPr="00593198">
        <w:rPr>
          <w:rFonts w:ascii="Times New Roman" w:hAnsi="Times New Roman" w:cs="Times New Roman"/>
          <w:b/>
        </w:rPr>
        <w:t>:</w:t>
      </w:r>
      <w:r w:rsidR="001D4BC9" w:rsidRPr="00593198">
        <w:rPr>
          <w:rFonts w:ascii="Times New Roman" w:hAnsi="Times New Roman" w:cs="Times New Roman"/>
          <w:b/>
        </w:rPr>
        <w:t xml:space="preserve"> (oral and maxillofacial surgery, throat pack, pharyngeal pack, oropharyngeal pack)</w:t>
      </w:r>
    </w:p>
    <w:p w14:paraId="50B102C8" w14:textId="3D5F7952" w:rsidR="00297139" w:rsidRPr="00593198" w:rsidRDefault="00297139">
      <w:p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</w:rPr>
        <w:t>(("oral and maxillofacial surgery"[All Fields] AND (("pharynx"[</w:t>
      </w:r>
      <w:proofErr w:type="spellStart"/>
      <w:r w:rsidRPr="00593198">
        <w:rPr>
          <w:rFonts w:ascii="Times New Roman" w:hAnsi="Times New Roman" w:cs="Times New Roman"/>
        </w:rPr>
        <w:t>MeSH</w:t>
      </w:r>
      <w:proofErr w:type="spellEnd"/>
      <w:r w:rsidRPr="00593198">
        <w:rPr>
          <w:rFonts w:ascii="Times New Roman" w:hAnsi="Times New Roman" w:cs="Times New Roman"/>
        </w:rPr>
        <w:t xml:space="preserve"> Terms] OR "pharynx"[All Fields] OR "throat"[All Fields]) AND pack[All Fields]</w:t>
      </w:r>
      <w:bookmarkStart w:id="0" w:name="_GoBack"/>
      <w:bookmarkEnd w:id="0"/>
      <w:r w:rsidRPr="00593198">
        <w:rPr>
          <w:rFonts w:ascii="Times New Roman" w:hAnsi="Times New Roman" w:cs="Times New Roman"/>
        </w:rPr>
        <w:t>)) OR (("pharynx"[</w:t>
      </w:r>
      <w:proofErr w:type="spellStart"/>
      <w:r w:rsidRPr="00593198">
        <w:rPr>
          <w:rFonts w:ascii="Times New Roman" w:hAnsi="Times New Roman" w:cs="Times New Roman"/>
        </w:rPr>
        <w:t>MeSH</w:t>
      </w:r>
      <w:proofErr w:type="spellEnd"/>
      <w:r w:rsidRPr="00593198">
        <w:rPr>
          <w:rFonts w:ascii="Times New Roman" w:hAnsi="Times New Roman" w:cs="Times New Roman"/>
        </w:rPr>
        <w:t xml:space="preserve"> Terms] OR "pharynx"[All Fields] OR "pharyngeal"[All Fields]) AND pack[All Fields])) OR (("oropharynx"[</w:t>
      </w:r>
      <w:proofErr w:type="spellStart"/>
      <w:r w:rsidRPr="00593198">
        <w:rPr>
          <w:rFonts w:ascii="Times New Roman" w:hAnsi="Times New Roman" w:cs="Times New Roman"/>
        </w:rPr>
        <w:t>MeSH</w:t>
      </w:r>
      <w:proofErr w:type="spellEnd"/>
      <w:r w:rsidRPr="00593198">
        <w:rPr>
          <w:rFonts w:ascii="Times New Roman" w:hAnsi="Times New Roman" w:cs="Times New Roman"/>
        </w:rPr>
        <w:t xml:space="preserve"> Terms] OR "oropharynx"[All Fields] OR "oropharyngeal"[All Fields]) AND pack[All Fields])</w:t>
      </w:r>
    </w:p>
    <w:p w14:paraId="22E11A0A" w14:textId="77777777" w:rsidR="007222CB" w:rsidRPr="00593198" w:rsidRDefault="007222CB">
      <w:pPr>
        <w:rPr>
          <w:rFonts w:ascii="Times New Roman" w:hAnsi="Times New Roman" w:cs="Times New Roman"/>
          <w:b/>
        </w:rPr>
      </w:pPr>
    </w:p>
    <w:p w14:paraId="01035A05" w14:textId="19245BC3" w:rsidR="00B9719A" w:rsidRPr="00593198" w:rsidRDefault="00335C7C">
      <w:p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Scopus:</w:t>
      </w:r>
    </w:p>
    <w:p w14:paraId="00A44516" w14:textId="5C4FEB51" w:rsidR="00335C7C" w:rsidRPr="00593198" w:rsidRDefault="00A13B20">
      <w:pPr>
        <w:rPr>
          <w:rFonts w:ascii="Times New Roman" w:hAnsi="Times New Roman" w:cs="Times New Roman"/>
          <w:b/>
        </w:rPr>
      </w:pPr>
      <w:proofErr w:type="gramStart"/>
      <w:r w:rsidRPr="00593198">
        <w:rPr>
          <w:rFonts w:ascii="Times New Roman" w:hAnsi="Times New Roman" w:cs="Times New Roman"/>
          <w:color w:val="737373"/>
          <w:shd w:val="clear" w:color="auto" w:fill="F5F5F5"/>
        </w:rPr>
        <w:lastRenderedPageBreak/>
        <w:t>( </w:t>
      </w:r>
      <w:r w:rsidRPr="00593198">
        <w:rPr>
          <w:rFonts w:ascii="Times New Roman" w:hAnsi="Times New Roman" w:cs="Times New Roman"/>
        </w:rPr>
        <w:t>"</w:t>
      </w:r>
      <w:proofErr w:type="gramEnd"/>
      <w:r w:rsidRPr="00593198">
        <w:rPr>
          <w:rFonts w:ascii="Times New Roman" w:hAnsi="Times New Roman" w:cs="Times New Roman"/>
        </w:rPr>
        <w:t>Maxillofacial Surgery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OR </w:t>
      </w:r>
      <w:r w:rsidRPr="00593198">
        <w:rPr>
          <w:rFonts w:ascii="Times New Roman" w:hAnsi="Times New Roman" w:cs="Times New Roman"/>
        </w:rPr>
        <w:t>"Surgery, Maxillofacial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OR </w:t>
      </w:r>
      <w:r w:rsidRPr="00593198">
        <w:rPr>
          <w:rFonts w:ascii="Times New Roman" w:hAnsi="Times New Roman" w:cs="Times New Roman"/>
        </w:rPr>
        <w:t>"Oral Surgery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OR </w:t>
      </w:r>
      <w:r w:rsidRPr="00593198">
        <w:rPr>
          <w:rFonts w:ascii="Times New Roman" w:hAnsi="Times New Roman" w:cs="Times New Roman"/>
        </w:rPr>
        <w:t>"</w:t>
      </w:r>
      <w:proofErr w:type="spellStart"/>
      <w:r w:rsidRPr="00593198">
        <w:rPr>
          <w:rFonts w:ascii="Times New Roman" w:hAnsi="Times New Roman" w:cs="Times New Roman"/>
        </w:rPr>
        <w:t>Exodontics</w:t>
      </w:r>
      <w:proofErr w:type="spellEnd"/>
      <w:r w:rsidRPr="00593198">
        <w:rPr>
          <w:rFonts w:ascii="Times New Roman" w:hAnsi="Times New Roman" w:cs="Times New Roman"/>
        </w:rPr>
        <w:t>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) AND ( </w:t>
      </w:r>
      <w:r w:rsidRPr="00593198">
        <w:rPr>
          <w:rFonts w:ascii="Times New Roman" w:hAnsi="Times New Roman" w:cs="Times New Roman"/>
        </w:rPr>
        <w:t>"Throat pack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OR </w:t>
      </w:r>
      <w:r w:rsidRPr="00593198">
        <w:rPr>
          <w:rFonts w:ascii="Times New Roman" w:hAnsi="Times New Roman" w:cs="Times New Roman"/>
        </w:rPr>
        <w:t>"Pharyngeal pack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OR </w:t>
      </w:r>
      <w:r w:rsidRPr="00593198">
        <w:rPr>
          <w:rFonts w:ascii="Times New Roman" w:hAnsi="Times New Roman" w:cs="Times New Roman"/>
        </w:rPr>
        <w:t>"Oropharyngeal pack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) AND ( LIMIT-TO ( LANGUAGE , </w:t>
      </w:r>
      <w:r w:rsidRPr="00593198">
        <w:rPr>
          <w:rFonts w:ascii="Times New Roman" w:hAnsi="Times New Roman" w:cs="Times New Roman"/>
        </w:rPr>
        <w:t>"English"</w:t>
      </w:r>
      <w:r w:rsidRPr="00593198">
        <w:rPr>
          <w:rFonts w:ascii="Times New Roman" w:hAnsi="Times New Roman" w:cs="Times New Roman"/>
          <w:color w:val="737373"/>
          <w:shd w:val="clear" w:color="auto" w:fill="F5F5F5"/>
        </w:rPr>
        <w:t> ) )</w:t>
      </w:r>
    </w:p>
    <w:p w14:paraId="7F0FB875" w14:textId="77777777" w:rsidR="007222CB" w:rsidRPr="00593198" w:rsidRDefault="007222CB">
      <w:pPr>
        <w:rPr>
          <w:rFonts w:ascii="Times New Roman" w:hAnsi="Times New Roman" w:cs="Times New Roman"/>
          <w:b/>
        </w:rPr>
      </w:pPr>
    </w:p>
    <w:p w14:paraId="11690C24" w14:textId="4FB8C94F" w:rsidR="00335C7C" w:rsidRPr="00593198" w:rsidRDefault="001A56C3">
      <w:pPr>
        <w:rPr>
          <w:rFonts w:ascii="Times New Roman" w:hAnsi="Times New Roman" w:cs="Times New Roman"/>
          <w:b/>
        </w:rPr>
      </w:pPr>
      <w:proofErr w:type="spellStart"/>
      <w:r w:rsidRPr="00593198">
        <w:rPr>
          <w:rFonts w:ascii="Times New Roman" w:hAnsi="Times New Roman" w:cs="Times New Roman"/>
          <w:b/>
        </w:rPr>
        <w:t>Embase</w:t>
      </w:r>
      <w:proofErr w:type="spellEnd"/>
      <w:r w:rsidRPr="00593198">
        <w:rPr>
          <w:rFonts w:ascii="Times New Roman" w:hAnsi="Times New Roman" w:cs="Times New Roman"/>
          <w:b/>
        </w:rPr>
        <w:t>:</w:t>
      </w:r>
      <w:r w:rsidR="007222CB" w:rsidRPr="00593198">
        <w:rPr>
          <w:rFonts w:ascii="Times New Roman" w:hAnsi="Times New Roman" w:cs="Times New Roman"/>
          <w:b/>
        </w:rPr>
        <w:t xml:space="preserve"> (Oral and maxillofacial surgery, throat pack, pharyngeal pack, oropharyngeal pack)</w:t>
      </w:r>
    </w:p>
    <w:p w14:paraId="17F754A2" w14:textId="7A551616" w:rsidR="00834A85" w:rsidRPr="00593198" w:rsidRDefault="001A56C3">
      <w:p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'oral and maxillofacial surgery'</w:t>
      </w:r>
      <w:r w:rsidR="00027501" w:rsidRPr="00593198">
        <w:rPr>
          <w:rFonts w:ascii="Times New Roman" w:hAnsi="Times New Roman" w:cs="Times New Roman"/>
        </w:rPr>
        <w:t xml:space="preserve"> AND 'throat pack'/exp OR 'throat pack'</w:t>
      </w:r>
    </w:p>
    <w:p w14:paraId="053943A6" w14:textId="77777777" w:rsidR="007222CB" w:rsidRPr="00593198" w:rsidRDefault="007222CB">
      <w:pPr>
        <w:rPr>
          <w:rFonts w:ascii="Times New Roman" w:hAnsi="Times New Roman" w:cs="Times New Roman"/>
          <w:b/>
        </w:rPr>
      </w:pPr>
    </w:p>
    <w:p w14:paraId="2D3D3DD5" w14:textId="30B0AF13" w:rsidR="00722D53" w:rsidRPr="00593198" w:rsidRDefault="00722D53">
      <w:pPr>
        <w:rPr>
          <w:rFonts w:ascii="Times New Roman" w:hAnsi="Times New Roman" w:cs="Times New Roman"/>
          <w:b/>
        </w:rPr>
      </w:pPr>
      <w:proofErr w:type="spellStart"/>
      <w:r w:rsidRPr="00593198">
        <w:rPr>
          <w:rFonts w:ascii="Times New Roman" w:hAnsi="Times New Roman" w:cs="Times New Roman"/>
          <w:b/>
        </w:rPr>
        <w:t>Cinahl</w:t>
      </w:r>
      <w:proofErr w:type="spellEnd"/>
      <w:r w:rsidRPr="00593198">
        <w:rPr>
          <w:rFonts w:ascii="Times New Roman" w:hAnsi="Times New Roman" w:cs="Times New Roman"/>
          <w:b/>
        </w:rPr>
        <w:t>:</w:t>
      </w:r>
      <w:r w:rsidR="007222CB" w:rsidRPr="00593198">
        <w:rPr>
          <w:rFonts w:ascii="Times New Roman" w:hAnsi="Times New Roman" w:cs="Times New Roman"/>
          <w:b/>
        </w:rPr>
        <w:t xml:space="preserve"> (Oral and maxillofacial surgery, throat pack, pharyngeal pack, oropharyngeal pack)</w:t>
      </w:r>
    </w:p>
    <w:p w14:paraId="34CE403E" w14:textId="4E32AAAA" w:rsidR="00722D53" w:rsidRPr="00593198" w:rsidRDefault="00722D53">
      <w:p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Oral and maxillofacial surgery, throat pack, pharyngeal pack, oropharyngeal pack</w:t>
      </w:r>
    </w:p>
    <w:p w14:paraId="6758001D" w14:textId="77777777" w:rsidR="007222CB" w:rsidRPr="00593198" w:rsidRDefault="007222CB" w:rsidP="00333E56">
      <w:pPr>
        <w:rPr>
          <w:rFonts w:ascii="Times New Roman" w:hAnsi="Times New Roman" w:cs="Times New Roman"/>
          <w:b/>
        </w:rPr>
      </w:pPr>
    </w:p>
    <w:p w14:paraId="1A2BB6E4" w14:textId="00E4DF52" w:rsidR="00333E56" w:rsidRPr="00593198" w:rsidRDefault="009D0281" w:rsidP="00333E56">
      <w:pPr>
        <w:rPr>
          <w:rFonts w:ascii="Times New Roman" w:hAnsi="Times New Roman" w:cs="Times New Roman"/>
          <w:b/>
        </w:rPr>
      </w:pPr>
      <w:r w:rsidRPr="00593198">
        <w:rPr>
          <w:rFonts w:ascii="Times New Roman" w:hAnsi="Times New Roman" w:cs="Times New Roman"/>
          <w:b/>
        </w:rPr>
        <w:t>Web of science:</w:t>
      </w:r>
      <w:r w:rsidR="00333E56" w:rsidRPr="00593198">
        <w:rPr>
          <w:rFonts w:ascii="Times New Roman" w:hAnsi="Times New Roman" w:cs="Times New Roman"/>
          <w:b/>
        </w:rPr>
        <w:t xml:space="preserve"> (Oral and maxillofacial surgery, throat pack, pharyngeal pack, oropharyngeal pack)</w:t>
      </w:r>
    </w:p>
    <w:p w14:paraId="65A0E4EB" w14:textId="08499EFE" w:rsidR="00333E56" w:rsidRPr="00593198" w:rsidRDefault="00333E56" w:rsidP="00333E56">
      <w:pPr>
        <w:rPr>
          <w:rFonts w:ascii="Times New Roman" w:hAnsi="Times New Roman" w:cs="Times New Roman"/>
        </w:rPr>
      </w:pPr>
      <w:r w:rsidRPr="00593198">
        <w:rPr>
          <w:rFonts w:ascii="Times New Roman" w:hAnsi="Times New Roman" w:cs="Times New Roman"/>
        </w:rPr>
        <w:t>ALL</w:t>
      </w:r>
      <w:proofErr w:type="gramStart"/>
      <w:r w:rsidRPr="00593198">
        <w:rPr>
          <w:rFonts w:ascii="Times New Roman" w:hAnsi="Times New Roman" w:cs="Times New Roman"/>
        </w:rPr>
        <w:t>=(</w:t>
      </w:r>
      <w:proofErr w:type="gramEnd"/>
      <w:r w:rsidRPr="00593198">
        <w:rPr>
          <w:rFonts w:ascii="Times New Roman" w:hAnsi="Times New Roman" w:cs="Times New Roman"/>
        </w:rPr>
        <w:t>oral and maxillofacial surgery) AND ((ALL=(throat pack)) OR ALL=(pharyngeal pack)) OR ALL=(oropharyngeal pack)</w:t>
      </w:r>
    </w:p>
    <w:p w14:paraId="2B647FDE" w14:textId="77777777" w:rsidR="009D0281" w:rsidRPr="00593198" w:rsidRDefault="009D0281">
      <w:pPr>
        <w:rPr>
          <w:rFonts w:ascii="Times New Roman" w:hAnsi="Times New Roman" w:cs="Times New Roman"/>
        </w:rPr>
      </w:pPr>
    </w:p>
    <w:sectPr w:rsidR="009D0281" w:rsidRPr="00593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B14C9"/>
    <w:multiLevelType w:val="hybridMultilevel"/>
    <w:tmpl w:val="2902B3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B6238"/>
    <w:multiLevelType w:val="hybridMultilevel"/>
    <w:tmpl w:val="AA286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20EDB"/>
    <w:multiLevelType w:val="hybridMultilevel"/>
    <w:tmpl w:val="1708CD12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E8C46E9"/>
    <w:multiLevelType w:val="hybridMultilevel"/>
    <w:tmpl w:val="2370DC92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2B145C7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B391B61"/>
    <w:multiLevelType w:val="hybridMultilevel"/>
    <w:tmpl w:val="399224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2381D"/>
    <w:multiLevelType w:val="hybridMultilevel"/>
    <w:tmpl w:val="E3C455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291231"/>
    <w:multiLevelType w:val="hybridMultilevel"/>
    <w:tmpl w:val="2A5211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903688"/>
    <w:multiLevelType w:val="hybridMultilevel"/>
    <w:tmpl w:val="97F03DC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22C5269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A9B595C"/>
    <w:multiLevelType w:val="hybridMultilevel"/>
    <w:tmpl w:val="DA72D74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9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5"/>
  </w:num>
  <w:num w:numId="9">
    <w:abstractNumId w:val="2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0MzEytDQH0cbGSjpKwanFxZn5eSAFhrUA7OWEQywAAAA="/>
  </w:docVars>
  <w:rsids>
    <w:rsidRoot w:val="008F7E0D"/>
    <w:rsid w:val="00027501"/>
    <w:rsid w:val="00156AF8"/>
    <w:rsid w:val="001A56C3"/>
    <w:rsid w:val="001D4BC9"/>
    <w:rsid w:val="00203398"/>
    <w:rsid w:val="00235FA7"/>
    <w:rsid w:val="002918A4"/>
    <w:rsid w:val="00297139"/>
    <w:rsid w:val="002D0372"/>
    <w:rsid w:val="00333E56"/>
    <w:rsid w:val="00335C7C"/>
    <w:rsid w:val="0038464E"/>
    <w:rsid w:val="004440AE"/>
    <w:rsid w:val="00474BDE"/>
    <w:rsid w:val="0056322C"/>
    <w:rsid w:val="00593198"/>
    <w:rsid w:val="006F35D4"/>
    <w:rsid w:val="007222CB"/>
    <w:rsid w:val="00722D53"/>
    <w:rsid w:val="007246E7"/>
    <w:rsid w:val="007406F1"/>
    <w:rsid w:val="007A064D"/>
    <w:rsid w:val="008048BD"/>
    <w:rsid w:val="00834A85"/>
    <w:rsid w:val="008F7E0D"/>
    <w:rsid w:val="009D0281"/>
    <w:rsid w:val="00A01BBC"/>
    <w:rsid w:val="00A13B20"/>
    <w:rsid w:val="00B9719A"/>
    <w:rsid w:val="00C123CF"/>
    <w:rsid w:val="00CE0BE9"/>
    <w:rsid w:val="00F32EF2"/>
    <w:rsid w:val="00FA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392B5"/>
  <w15:chartTrackingRefBased/>
  <w15:docId w15:val="{DBC6DAEB-E75B-4602-89F8-EA41007E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3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4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7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AHE</cp:lastModifiedBy>
  <cp:revision>28</cp:revision>
  <dcterms:created xsi:type="dcterms:W3CDTF">2024-01-08T05:36:00Z</dcterms:created>
  <dcterms:modified xsi:type="dcterms:W3CDTF">2024-07-11T09:37:00Z</dcterms:modified>
</cp:coreProperties>
</file>